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41B60" w14:textId="720580EF" w:rsidR="009645C9" w:rsidRPr="005621C2" w:rsidRDefault="00EE0D15" w:rsidP="005621C2">
      <w:pPr>
        <w:rPr>
          <w:rFonts w:ascii="Times New Roman" w:hAnsi="Times New Roman" w:cs="Times New Roman"/>
          <w:lang w:val="en-GB"/>
        </w:rPr>
      </w:pPr>
      <w:r w:rsidRPr="00AE454E">
        <w:rPr>
          <w:rFonts w:ascii="Times New Roman" w:hAnsi="Times New Roman" w:cs="Times New Roman"/>
          <w:b/>
        </w:rPr>
        <w:t>Additional file 1.</w:t>
      </w:r>
      <w:r w:rsidRPr="00AE454E">
        <w:rPr>
          <w:rFonts w:ascii="Times New Roman" w:hAnsi="Times New Roman" w:cs="Times New Roman"/>
        </w:rPr>
        <w:t xml:space="preserve"> </w:t>
      </w:r>
      <w:r w:rsidR="009645C9" w:rsidRPr="00AE454E">
        <w:rPr>
          <w:rFonts w:ascii="Times New Roman" w:hAnsi="Times New Roman" w:cs="Times New Roman"/>
          <w:lang w:val="en-GB"/>
        </w:rPr>
        <w:t>Percentage of plants infected in each inoculation assay</w:t>
      </w:r>
      <w:bookmarkStart w:id="0" w:name="_Hlk35251009"/>
      <w:r w:rsidR="009645C9" w:rsidRPr="00AE454E">
        <w:rPr>
          <w:rFonts w:ascii="Times New Roman" w:hAnsi="Times New Roman" w:cs="Times New Roman"/>
          <w:lang w:val="en-GB"/>
        </w:rPr>
        <w:t xml:space="preserve">. The numbers </w:t>
      </w:r>
      <w:r w:rsidR="00A33349" w:rsidRPr="00AE454E">
        <w:rPr>
          <w:rFonts w:ascii="Times New Roman" w:hAnsi="Times New Roman" w:cs="Times New Roman"/>
          <w:lang w:val="en-GB"/>
        </w:rPr>
        <w:t>between</w:t>
      </w:r>
      <w:r w:rsidR="009645C9" w:rsidRPr="00AE454E">
        <w:rPr>
          <w:rFonts w:ascii="Times New Roman" w:hAnsi="Times New Roman" w:cs="Times New Roman"/>
          <w:lang w:val="en-GB"/>
        </w:rPr>
        <w:t xml:space="preserve"> parenthes</w:t>
      </w:r>
      <w:r w:rsidR="00A33349" w:rsidRPr="00AE454E">
        <w:rPr>
          <w:rFonts w:ascii="Times New Roman" w:hAnsi="Times New Roman" w:cs="Times New Roman"/>
          <w:lang w:val="en-GB"/>
        </w:rPr>
        <w:t>e</w:t>
      </w:r>
      <w:r w:rsidR="009645C9" w:rsidRPr="00AE454E">
        <w:rPr>
          <w:rFonts w:ascii="Times New Roman" w:hAnsi="Times New Roman" w:cs="Times New Roman"/>
          <w:lang w:val="en-GB"/>
        </w:rPr>
        <w:t xml:space="preserve">s represent the number of plants exhibiting symptoms </w:t>
      </w:r>
      <w:r w:rsidR="00B604C5" w:rsidRPr="00AE454E">
        <w:rPr>
          <w:rFonts w:ascii="Times New Roman" w:hAnsi="Times New Roman" w:cs="Times New Roman"/>
          <w:lang w:val="en-GB"/>
        </w:rPr>
        <w:t xml:space="preserve">at </w:t>
      </w:r>
      <w:r w:rsidR="009645C9" w:rsidRPr="00AE454E">
        <w:rPr>
          <w:rFonts w:ascii="Times New Roman" w:hAnsi="Times New Roman" w:cs="Times New Roman"/>
          <w:lang w:val="en-GB"/>
        </w:rPr>
        <w:t>48 hours of inoculation per total number of analysed plants.</w:t>
      </w:r>
      <w:r w:rsidR="009645C9" w:rsidRPr="005621C2">
        <w:rPr>
          <w:rFonts w:ascii="Times New Roman" w:hAnsi="Times New Roman" w:cs="Times New Roman"/>
          <w:lang w:val="en-GB"/>
        </w:rPr>
        <w:t xml:space="preserve"> </w:t>
      </w:r>
    </w:p>
    <w:bookmarkEnd w:id="0"/>
    <w:p w14:paraId="7AEFD340" w14:textId="79EEA104" w:rsidR="00EE0D15" w:rsidRPr="005621C2" w:rsidRDefault="00EE0D15" w:rsidP="00EE0D15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8940" w:type="dxa"/>
        <w:jc w:val="right"/>
        <w:tblLook w:val="04A0" w:firstRow="1" w:lastRow="0" w:firstColumn="1" w:lastColumn="0" w:noHBand="0" w:noVBand="1"/>
      </w:tblPr>
      <w:tblGrid>
        <w:gridCol w:w="1960"/>
        <w:gridCol w:w="2660"/>
        <w:gridCol w:w="1440"/>
        <w:gridCol w:w="1440"/>
        <w:gridCol w:w="1440"/>
      </w:tblGrid>
      <w:tr w:rsidR="005917B8" w:rsidRPr="005621C2" w14:paraId="4DB2B0DF" w14:textId="77777777" w:rsidTr="005917B8">
        <w:trPr>
          <w:trHeight w:val="320"/>
          <w:jc w:val="righ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E436" w14:textId="77777777" w:rsidR="005917B8" w:rsidRPr="005621C2" w:rsidRDefault="005917B8" w:rsidP="003C1F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D472" w14:textId="77777777" w:rsidR="005917B8" w:rsidRPr="005621C2" w:rsidRDefault="005917B8" w:rsidP="003C1F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E1288" w14:textId="13B3A9AA" w:rsidR="005917B8" w:rsidRPr="005621C2" w:rsidRDefault="005917B8" w:rsidP="005917B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1C2">
              <w:rPr>
                <w:rFonts w:ascii="Times New Roman" w:hAnsi="Times New Roman" w:cs="Times New Roman"/>
                <w:b/>
                <w:bCs/>
              </w:rPr>
              <w:t>Cacao genotype</w:t>
            </w:r>
          </w:p>
        </w:tc>
      </w:tr>
      <w:tr w:rsidR="005917B8" w:rsidRPr="005621C2" w14:paraId="15085200" w14:textId="77777777" w:rsidTr="005917B8">
        <w:trPr>
          <w:trHeight w:val="620"/>
          <w:jc w:val="righ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2770" w14:textId="77777777" w:rsidR="005917B8" w:rsidRPr="005621C2" w:rsidRDefault="005917B8" w:rsidP="003C1F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D805" w14:textId="3C96446C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1C2">
              <w:rPr>
                <w:rFonts w:ascii="Times New Roman" w:hAnsi="Times New Roman" w:cs="Times New Roman"/>
                <w:b/>
                <w:bCs/>
              </w:rPr>
              <w:t>Inoculum concentration (</w:t>
            </w:r>
            <w:r w:rsidR="003459FE" w:rsidRPr="005621C2">
              <w:rPr>
                <w:rFonts w:ascii="Times New Roman" w:hAnsi="Times New Roman" w:cs="Times New Roman"/>
                <w:b/>
                <w:bCs/>
              </w:rPr>
              <w:t>zoospores</w:t>
            </w:r>
            <w:r w:rsidRPr="005621C2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93A1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1C2">
              <w:rPr>
                <w:rFonts w:ascii="Times New Roman" w:hAnsi="Times New Roman" w:cs="Times New Roman"/>
                <w:b/>
                <w:bCs/>
              </w:rPr>
              <w:t>IMC-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3293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1C2">
              <w:rPr>
                <w:rFonts w:ascii="Times New Roman" w:hAnsi="Times New Roman" w:cs="Times New Roman"/>
                <w:b/>
                <w:bCs/>
              </w:rPr>
              <w:t>CCN-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1C2B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1C2">
              <w:rPr>
                <w:rFonts w:ascii="Times New Roman" w:hAnsi="Times New Roman" w:cs="Times New Roman"/>
                <w:b/>
                <w:bCs/>
              </w:rPr>
              <w:t>SCA-6</w:t>
            </w:r>
          </w:p>
        </w:tc>
      </w:tr>
      <w:tr w:rsidR="005917B8" w:rsidRPr="005621C2" w14:paraId="6FD66BF1" w14:textId="77777777" w:rsidTr="005917B8">
        <w:trPr>
          <w:trHeight w:val="320"/>
          <w:jc w:val="right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7C33" w14:textId="049B8F5A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1C2">
              <w:rPr>
                <w:rFonts w:ascii="Times New Roman" w:hAnsi="Times New Roman" w:cs="Times New Roman"/>
                <w:b/>
                <w:bCs/>
              </w:rPr>
              <w:t>Inoculation by sprayin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A531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3x10</w:t>
            </w:r>
            <w:r w:rsidRPr="005621C2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F1EB" w14:textId="0136ADBA" w:rsidR="005917B8" w:rsidRPr="005621C2" w:rsidRDefault="00B604C5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0</w:t>
            </w:r>
            <w:r w:rsidR="005917B8" w:rsidRPr="005621C2">
              <w:rPr>
                <w:rFonts w:ascii="Times New Roman" w:hAnsi="Times New Roman" w:cs="Times New Roman"/>
              </w:rPr>
              <w:t xml:space="preserve"> (</w:t>
            </w:r>
            <w:r w:rsidRPr="005621C2">
              <w:rPr>
                <w:rFonts w:ascii="Times New Roman" w:hAnsi="Times New Roman" w:cs="Times New Roman"/>
              </w:rPr>
              <w:t>0</w:t>
            </w:r>
            <w:r w:rsidR="00F10A89" w:rsidRPr="005621C2">
              <w:rPr>
                <w:rFonts w:ascii="Times New Roman" w:hAnsi="Times New Roman" w:cs="Times New Roman"/>
              </w:rPr>
              <w:t>/</w:t>
            </w:r>
            <w:r w:rsidR="005917B8" w:rsidRPr="005621C2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95D1" w14:textId="654A42C0" w:rsidR="005917B8" w:rsidRPr="005621C2" w:rsidRDefault="00B604C5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 xml:space="preserve">0 </w:t>
            </w:r>
            <w:r w:rsidR="005917B8" w:rsidRPr="005621C2">
              <w:rPr>
                <w:rFonts w:ascii="Times New Roman" w:hAnsi="Times New Roman" w:cs="Times New Roman"/>
              </w:rPr>
              <w:t>(</w:t>
            </w:r>
            <w:r w:rsidRPr="005621C2">
              <w:rPr>
                <w:rFonts w:ascii="Times New Roman" w:hAnsi="Times New Roman" w:cs="Times New Roman"/>
              </w:rPr>
              <w:t>0</w:t>
            </w:r>
            <w:r w:rsidR="005917B8" w:rsidRPr="005621C2">
              <w:rPr>
                <w:rFonts w:ascii="Times New Roman" w:hAnsi="Times New Roman" w:cs="Times New Roman"/>
              </w:rPr>
              <w:t>/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4F85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-</w:t>
            </w:r>
          </w:p>
        </w:tc>
      </w:tr>
      <w:tr w:rsidR="005917B8" w:rsidRPr="005621C2" w14:paraId="0F74BFB3" w14:textId="77777777" w:rsidTr="005917B8">
        <w:trPr>
          <w:trHeight w:val="320"/>
          <w:jc w:val="right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7F976" w14:textId="77777777" w:rsidR="005917B8" w:rsidRPr="005621C2" w:rsidRDefault="005917B8" w:rsidP="00AA42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CF8D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6x10</w:t>
            </w:r>
            <w:r w:rsidRPr="005621C2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9B3B" w14:textId="445D5885" w:rsidR="005917B8" w:rsidRPr="005621C2" w:rsidRDefault="00B604C5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0</w:t>
            </w:r>
            <w:r w:rsidR="005917B8" w:rsidRPr="005621C2">
              <w:rPr>
                <w:rFonts w:ascii="Times New Roman" w:hAnsi="Times New Roman" w:cs="Times New Roman"/>
              </w:rPr>
              <w:t xml:space="preserve"> (</w:t>
            </w:r>
            <w:r w:rsidRPr="005621C2">
              <w:rPr>
                <w:rFonts w:ascii="Times New Roman" w:hAnsi="Times New Roman" w:cs="Times New Roman"/>
              </w:rPr>
              <w:t>0</w:t>
            </w:r>
            <w:r w:rsidR="005917B8" w:rsidRPr="005621C2">
              <w:rPr>
                <w:rFonts w:ascii="Times New Roman" w:hAnsi="Times New Roman" w:cs="Times New Roman"/>
              </w:rPr>
              <w:t>/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072B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0 (0/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7FC7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-</w:t>
            </w:r>
          </w:p>
        </w:tc>
      </w:tr>
      <w:tr w:rsidR="005917B8" w:rsidRPr="005621C2" w14:paraId="0C3B1E59" w14:textId="77777777" w:rsidTr="005917B8">
        <w:trPr>
          <w:trHeight w:val="320"/>
          <w:jc w:val="right"/>
        </w:trPr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AF7AB" w14:textId="77777777" w:rsidR="005917B8" w:rsidRPr="005621C2" w:rsidRDefault="005917B8" w:rsidP="00AA42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1318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1x10</w:t>
            </w:r>
            <w:r w:rsidRPr="005621C2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D8C2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42BF" w14:textId="57A9CBA2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0 (0/</w:t>
            </w:r>
            <w:r w:rsidR="00AE454E">
              <w:rPr>
                <w:rFonts w:ascii="Times New Roman" w:hAnsi="Times New Roman" w:cs="Times New Roman"/>
              </w:rPr>
              <w:t>9</w:t>
            </w:r>
            <w:r w:rsidRPr="005621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CE74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-</w:t>
            </w:r>
          </w:p>
        </w:tc>
      </w:tr>
      <w:tr w:rsidR="005917B8" w:rsidRPr="005621C2" w14:paraId="4DAA5928" w14:textId="77777777" w:rsidTr="005917B8">
        <w:trPr>
          <w:trHeight w:val="320"/>
          <w:jc w:val="right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7E684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1C2">
              <w:rPr>
                <w:rFonts w:ascii="Times New Roman" w:hAnsi="Times New Roman" w:cs="Times New Roman"/>
                <w:b/>
                <w:bCs/>
              </w:rPr>
              <w:t>Inoculation to the soi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39E8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3x10</w:t>
            </w:r>
            <w:r w:rsidRPr="005621C2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EDE3" w14:textId="4827F7CE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0 (0/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DD13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0 (0/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8962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-</w:t>
            </w:r>
          </w:p>
        </w:tc>
      </w:tr>
      <w:tr w:rsidR="005917B8" w:rsidRPr="005621C2" w14:paraId="1D3BF1D6" w14:textId="77777777" w:rsidTr="005917B8">
        <w:trPr>
          <w:trHeight w:val="320"/>
          <w:jc w:val="right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B243B" w14:textId="77777777" w:rsidR="005917B8" w:rsidRPr="005621C2" w:rsidRDefault="005917B8" w:rsidP="00AA42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B6F6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6x10</w:t>
            </w:r>
            <w:r w:rsidRPr="005621C2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EF3D" w14:textId="6BA10829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0 (0/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D75F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0 (0/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CE95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-</w:t>
            </w:r>
          </w:p>
        </w:tc>
      </w:tr>
      <w:tr w:rsidR="005917B8" w:rsidRPr="005621C2" w14:paraId="0EA839B9" w14:textId="77777777" w:rsidTr="00F27878">
        <w:trPr>
          <w:trHeight w:val="212"/>
          <w:jc w:val="right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97211" w14:textId="2A257228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1C2">
              <w:rPr>
                <w:rFonts w:ascii="Times New Roman" w:hAnsi="Times New Roman" w:cs="Times New Roman"/>
                <w:b/>
                <w:bCs/>
              </w:rPr>
              <w:t xml:space="preserve">Inoculation with agar </w:t>
            </w:r>
            <w:r w:rsidR="00CC31BC" w:rsidRPr="00CC31BC">
              <w:rPr>
                <w:rFonts w:ascii="Times New Roman" w:hAnsi="Times New Roman" w:cs="Times New Roman"/>
                <w:b/>
                <w:bCs/>
              </w:rPr>
              <w:t>disc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A90E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6x10</w:t>
            </w:r>
            <w:r w:rsidRPr="005621C2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823E" w14:textId="7CC621BD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0 (0/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4617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4851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-</w:t>
            </w:r>
          </w:p>
        </w:tc>
      </w:tr>
      <w:tr w:rsidR="005917B8" w:rsidRPr="005621C2" w14:paraId="1DF644E0" w14:textId="77777777" w:rsidTr="005917B8">
        <w:trPr>
          <w:trHeight w:val="320"/>
          <w:jc w:val="right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B3011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1C2">
              <w:rPr>
                <w:rFonts w:ascii="Times New Roman" w:hAnsi="Times New Roman" w:cs="Times New Roman"/>
                <w:b/>
                <w:bCs/>
              </w:rPr>
              <w:t>Inoculation with agar-wat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EF6B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1x10</w:t>
            </w:r>
            <w:r w:rsidRPr="005621C2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BE6B" w14:textId="7888E02F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100 (5/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D622" w14:textId="1EBE7909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100 (</w:t>
            </w:r>
            <w:r w:rsidR="00AE454E">
              <w:rPr>
                <w:rFonts w:ascii="Times New Roman" w:hAnsi="Times New Roman" w:cs="Times New Roman"/>
              </w:rPr>
              <w:t>27</w:t>
            </w:r>
            <w:r w:rsidRPr="005621C2">
              <w:rPr>
                <w:rFonts w:ascii="Times New Roman" w:hAnsi="Times New Roman" w:cs="Times New Roman"/>
              </w:rPr>
              <w:t>/</w:t>
            </w:r>
            <w:proofErr w:type="gramStart"/>
            <w:r w:rsidR="00AE454E">
              <w:rPr>
                <w:rFonts w:ascii="Times New Roman" w:hAnsi="Times New Roman" w:cs="Times New Roman"/>
              </w:rPr>
              <w:t>27</w:t>
            </w:r>
            <w:r w:rsidRPr="005621C2">
              <w:rPr>
                <w:rFonts w:ascii="Times New Roman" w:hAnsi="Times New Roman" w:cs="Times New Roman"/>
              </w:rPr>
              <w:t>)</w:t>
            </w:r>
            <w:r w:rsidR="00600EB6" w:rsidRPr="005621C2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0CE4" w14:textId="516F05F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100 (18/18)</w:t>
            </w:r>
          </w:p>
        </w:tc>
      </w:tr>
      <w:tr w:rsidR="005917B8" w:rsidRPr="005621C2" w14:paraId="13484FBB" w14:textId="77777777" w:rsidTr="005917B8">
        <w:trPr>
          <w:trHeight w:val="320"/>
          <w:jc w:val="right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CF8C8" w14:textId="77777777" w:rsidR="005917B8" w:rsidRPr="005621C2" w:rsidRDefault="005917B8" w:rsidP="00ED51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B4FE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  <w:lang w:val="es-ES"/>
              </w:rPr>
              <w:t>1x10</w:t>
            </w:r>
            <w:r w:rsidRPr="005621C2">
              <w:rPr>
                <w:rFonts w:ascii="Times New Roman" w:hAnsi="Times New Roman" w:cs="Times New Roman"/>
                <w:vertAlign w:val="superscript"/>
                <w:lang w:val="es-ES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574F" w14:textId="3ABCC145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100 (5/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2BEB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305E" w14:textId="77777777" w:rsidR="005917B8" w:rsidRPr="005621C2" w:rsidRDefault="005917B8" w:rsidP="00EE0D1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621C2">
              <w:rPr>
                <w:rFonts w:ascii="Times New Roman" w:hAnsi="Times New Roman" w:cs="Times New Roman"/>
              </w:rPr>
              <w:t>-</w:t>
            </w:r>
          </w:p>
        </w:tc>
      </w:tr>
    </w:tbl>
    <w:p w14:paraId="4A8EEB1A" w14:textId="798A007C" w:rsidR="009B40D4" w:rsidRPr="005621C2" w:rsidRDefault="009B40D4">
      <w:pPr>
        <w:rPr>
          <w:rFonts w:ascii="Times New Roman" w:hAnsi="Times New Roman" w:cs="Times New Roman"/>
        </w:rPr>
      </w:pPr>
      <w:bookmarkStart w:id="1" w:name="_GoBack"/>
      <w:bookmarkEnd w:id="1"/>
    </w:p>
    <w:p w14:paraId="3854404B" w14:textId="11442359" w:rsidR="00B604C5" w:rsidRPr="005621C2" w:rsidRDefault="00B604C5" w:rsidP="00B604C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454E">
        <w:rPr>
          <w:rFonts w:ascii="Times New Roman" w:hAnsi="Times New Roman" w:cs="Times New Roman"/>
          <w:sz w:val="20"/>
          <w:szCs w:val="20"/>
        </w:rPr>
        <w:t>* The number corresponds to the sum of plants of the genotype CCN-51 used in the two assays, the validation of the method in susceptible genotypes and the phenotypic analysis.</w:t>
      </w:r>
    </w:p>
    <w:p w14:paraId="3E4183B7" w14:textId="77777777" w:rsidR="00B604C5" w:rsidRDefault="00B604C5"/>
    <w:p w14:paraId="3965C199" w14:textId="01A9E29F" w:rsidR="00DA19F1" w:rsidRDefault="00983DEB">
      <w:r>
        <w:t xml:space="preserve"> </w:t>
      </w:r>
    </w:p>
    <w:sectPr w:rsidR="00DA19F1" w:rsidSect="005917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047147"/>
    <w:multiLevelType w:val="hybridMultilevel"/>
    <w:tmpl w:val="C9AA3154"/>
    <w:lvl w:ilvl="0" w:tplc="E9480818">
      <w:start w:val="3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auto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F11"/>
    <w:rsid w:val="0001078A"/>
    <w:rsid w:val="0001701F"/>
    <w:rsid w:val="000509AA"/>
    <w:rsid w:val="000A0B60"/>
    <w:rsid w:val="000C3416"/>
    <w:rsid w:val="000D3831"/>
    <w:rsid w:val="000E4C9B"/>
    <w:rsid w:val="00193B7E"/>
    <w:rsid w:val="001B2F11"/>
    <w:rsid w:val="00230E7E"/>
    <w:rsid w:val="002A57AE"/>
    <w:rsid w:val="002D3DF4"/>
    <w:rsid w:val="0031259F"/>
    <w:rsid w:val="003459FE"/>
    <w:rsid w:val="003550BC"/>
    <w:rsid w:val="003C1FB0"/>
    <w:rsid w:val="003E5031"/>
    <w:rsid w:val="004A7A62"/>
    <w:rsid w:val="005259A8"/>
    <w:rsid w:val="005621C2"/>
    <w:rsid w:val="00580FF7"/>
    <w:rsid w:val="005917B8"/>
    <w:rsid w:val="00600EB6"/>
    <w:rsid w:val="00650724"/>
    <w:rsid w:val="007B7AC8"/>
    <w:rsid w:val="007D5A3C"/>
    <w:rsid w:val="00803E51"/>
    <w:rsid w:val="0080769B"/>
    <w:rsid w:val="008319FA"/>
    <w:rsid w:val="009645C9"/>
    <w:rsid w:val="009827EB"/>
    <w:rsid w:val="00983DEB"/>
    <w:rsid w:val="009B2E07"/>
    <w:rsid w:val="009B40D4"/>
    <w:rsid w:val="009D361E"/>
    <w:rsid w:val="009F4FDE"/>
    <w:rsid w:val="00A33349"/>
    <w:rsid w:val="00AA4234"/>
    <w:rsid w:val="00AB29F9"/>
    <w:rsid w:val="00AE454E"/>
    <w:rsid w:val="00B604C5"/>
    <w:rsid w:val="00B6632B"/>
    <w:rsid w:val="00BB166B"/>
    <w:rsid w:val="00BB2BA6"/>
    <w:rsid w:val="00BB3B64"/>
    <w:rsid w:val="00BF68C7"/>
    <w:rsid w:val="00C01186"/>
    <w:rsid w:val="00C37F20"/>
    <w:rsid w:val="00CC31BC"/>
    <w:rsid w:val="00CC4037"/>
    <w:rsid w:val="00CD0FD0"/>
    <w:rsid w:val="00D162D6"/>
    <w:rsid w:val="00D2392C"/>
    <w:rsid w:val="00D240DF"/>
    <w:rsid w:val="00D35C8C"/>
    <w:rsid w:val="00DA19F1"/>
    <w:rsid w:val="00DD129F"/>
    <w:rsid w:val="00DE3103"/>
    <w:rsid w:val="00DE3599"/>
    <w:rsid w:val="00E65659"/>
    <w:rsid w:val="00ED51AC"/>
    <w:rsid w:val="00EE0D15"/>
    <w:rsid w:val="00EF6625"/>
    <w:rsid w:val="00F10A89"/>
    <w:rsid w:val="00F11337"/>
    <w:rsid w:val="00F2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A3E8C"/>
  <w15:chartTrackingRefBased/>
  <w15:docId w15:val="{0398715E-5B0B-47E0-BD16-77DB477DC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2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82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27EB"/>
    <w:rPr>
      <w:rFonts w:ascii="Segoe UI" w:hAnsi="Segoe UI" w:cs="Segoe UI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A33349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3E50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503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5031"/>
    <w:rPr>
      <w:rFonts w:eastAsiaTheme="minorEastAsia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50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5031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0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7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dy Paola Delgadillo Duran</dc:creator>
  <cp:keywords/>
  <dc:description/>
  <cp:lastModifiedBy>Roxana Yockteng Benalcazar</cp:lastModifiedBy>
  <cp:revision>2</cp:revision>
  <dcterms:created xsi:type="dcterms:W3CDTF">2020-07-22T23:08:00Z</dcterms:created>
  <dcterms:modified xsi:type="dcterms:W3CDTF">2020-07-22T23:08:00Z</dcterms:modified>
</cp:coreProperties>
</file>